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177" w:rsidRPr="004A206D" w:rsidRDefault="004F6589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Additional file</w:t>
      </w:r>
    </w:p>
    <w:p w:rsidR="00DB3B9C" w:rsidRDefault="00DB3B9C">
      <w:pPr>
        <w:rPr>
          <w:lang w:val="en-GB"/>
        </w:rPr>
      </w:pPr>
    </w:p>
    <w:p w:rsidR="00F03564" w:rsidRDefault="00F03564">
      <w:pPr>
        <w:rPr>
          <w:lang w:val="en-GB"/>
        </w:rPr>
      </w:pPr>
    </w:p>
    <w:p w:rsidR="00F03564" w:rsidRDefault="00F03564">
      <w:pPr>
        <w:rPr>
          <w:lang w:val="en-GB"/>
        </w:rPr>
      </w:pPr>
    </w:p>
    <w:p w:rsidR="00F03564" w:rsidRDefault="00F03564">
      <w:pPr>
        <w:rPr>
          <w:lang w:val="en-GB"/>
        </w:rPr>
      </w:pPr>
    </w:p>
    <w:p w:rsidR="00F03564" w:rsidRDefault="00F03564">
      <w:pPr>
        <w:rPr>
          <w:lang w:val="en-GB"/>
        </w:rPr>
      </w:pPr>
      <w:r>
        <w:rPr>
          <w:noProof/>
        </w:rPr>
        <w:drawing>
          <wp:inline distT="0" distB="0" distL="0" distR="0">
            <wp:extent cx="5727700" cy="5131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ability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3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3564" w:rsidRDefault="00F03564">
      <w:pPr>
        <w:rPr>
          <w:lang w:val="en-GB"/>
        </w:rPr>
      </w:pPr>
    </w:p>
    <w:p w:rsidR="00F03564" w:rsidRDefault="00F03564">
      <w:pPr>
        <w:rPr>
          <w:lang w:val="en-GB"/>
        </w:rPr>
      </w:pPr>
    </w:p>
    <w:p w:rsidR="00F03564" w:rsidRPr="00D02AE0" w:rsidRDefault="00F03564" w:rsidP="00D02AE0">
      <w:pPr>
        <w:spacing w:line="480" w:lineRule="auto"/>
        <w:jc w:val="both"/>
        <w:rPr>
          <w:rFonts w:ascii="Arial" w:hAnsi="Arial" w:cs="Arial"/>
          <w:lang w:val="en-GB"/>
        </w:rPr>
      </w:pPr>
    </w:p>
    <w:p w:rsidR="00BB5206" w:rsidRPr="004A206D" w:rsidRDefault="00E55EE2" w:rsidP="004A206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lang w:val="en-GB"/>
        </w:rPr>
        <w:t>Additional file 1:</w:t>
      </w:r>
      <w:r w:rsidR="00F03564" w:rsidRPr="008A0916">
        <w:rPr>
          <w:rFonts w:ascii="Arial" w:hAnsi="Arial" w:cs="Arial"/>
          <w:b/>
          <w:lang w:val="en-GB"/>
        </w:rPr>
        <w:t xml:space="preserve"> Figure </w:t>
      </w:r>
      <w:r>
        <w:rPr>
          <w:rFonts w:ascii="Arial" w:hAnsi="Arial" w:cs="Arial"/>
          <w:b/>
          <w:lang w:val="en-GB"/>
        </w:rPr>
        <w:t>S</w:t>
      </w:r>
      <w:r w:rsidR="00F03564" w:rsidRPr="008A0916">
        <w:rPr>
          <w:rFonts w:ascii="Arial" w:hAnsi="Arial" w:cs="Arial"/>
          <w:b/>
          <w:lang w:val="en-GB"/>
        </w:rPr>
        <w:t xml:space="preserve">1.  </w:t>
      </w:r>
      <w:r w:rsidR="00D02AE0" w:rsidRPr="008A0916">
        <w:rPr>
          <w:rFonts w:ascii="Arial" w:hAnsi="Arial" w:cs="Arial"/>
          <w:b/>
        </w:rPr>
        <w:t>Cigarette</w:t>
      </w:r>
      <w:r w:rsidR="00D02AE0" w:rsidRPr="00D02AE0">
        <w:rPr>
          <w:rFonts w:ascii="Arial" w:hAnsi="Arial" w:cs="Arial"/>
          <w:b/>
        </w:rPr>
        <w:t xml:space="preserve"> smoke extract (CSE) at concentrations of 50% or lower did not change normal epithelial cell morphology</w:t>
      </w:r>
      <w:r w:rsidR="00D02AE0" w:rsidRPr="00D02AE0">
        <w:rPr>
          <w:rFonts w:ascii="Arial" w:hAnsi="Arial" w:cs="Arial"/>
        </w:rPr>
        <w:t xml:space="preserve">. NHBEs (normal human bronchial epithelial cells) from 2 different donors </w:t>
      </w:r>
      <w:r w:rsidR="004A206D">
        <w:rPr>
          <w:rFonts w:ascii="Arial" w:hAnsi="Arial" w:cs="Arial"/>
        </w:rPr>
        <w:t xml:space="preserve">(“Donor A” and “Donor B”) </w:t>
      </w:r>
      <w:r w:rsidR="00D02AE0" w:rsidRPr="00D02AE0">
        <w:rPr>
          <w:rFonts w:ascii="Arial" w:hAnsi="Arial" w:cs="Arial"/>
        </w:rPr>
        <w:t>were treated with increasing concentrations of CSE (5-200% as indicated). After 24 hours</w:t>
      </w:r>
      <w:r w:rsidR="00D02AE0">
        <w:rPr>
          <w:rFonts w:ascii="Arial" w:hAnsi="Arial" w:cs="Arial"/>
        </w:rPr>
        <w:t>,</w:t>
      </w:r>
      <w:r w:rsidR="00D02AE0" w:rsidRPr="00D02AE0">
        <w:rPr>
          <w:rFonts w:ascii="Arial" w:hAnsi="Arial" w:cs="Arial"/>
        </w:rPr>
        <w:t xml:space="preserve"> phase contrast images were taken and at concentrations of 50% and lower NHBE cells maintained an epithelial morphology (</w:t>
      </w:r>
      <w:r w:rsidR="00D02AE0" w:rsidRPr="00D02AE0">
        <w:rPr>
          <w:rFonts w:ascii="Arial" w:hAnsi="Arial" w:cs="Arial"/>
          <w:i/>
        </w:rPr>
        <w:t>n</w:t>
      </w:r>
      <w:r w:rsidR="00D02AE0" w:rsidRPr="00D02AE0">
        <w:rPr>
          <w:rFonts w:ascii="Arial" w:hAnsi="Arial" w:cs="Arial"/>
        </w:rPr>
        <w:t>=2).</w:t>
      </w:r>
    </w:p>
    <w:p w:rsidR="00BB5206" w:rsidRDefault="00BB5206">
      <w:pPr>
        <w:rPr>
          <w:lang w:val="en-GB"/>
        </w:rPr>
      </w:pPr>
    </w:p>
    <w:p w:rsidR="00555461" w:rsidRPr="009643D5" w:rsidRDefault="00555461" w:rsidP="00555461">
      <w:pPr>
        <w:spacing w:line="480" w:lineRule="auto"/>
        <w:jc w:val="both"/>
        <w:rPr>
          <w:rFonts w:ascii="Arial" w:hAnsi="Arial" w:cs="Arial"/>
          <w:b/>
        </w:rPr>
      </w:pPr>
      <w:r w:rsidRPr="009643D5">
        <w:rPr>
          <w:rFonts w:ascii="Arial" w:hAnsi="Arial" w:cs="Arial"/>
          <w:b/>
        </w:rPr>
        <w:t>A</w:t>
      </w:r>
    </w:p>
    <w:p w:rsidR="00555461" w:rsidRDefault="00555461" w:rsidP="00555461">
      <w:pPr>
        <w:spacing w:line="480" w:lineRule="auto"/>
        <w:jc w:val="both"/>
        <w:rPr>
          <w:rFonts w:ascii="Arial" w:hAnsi="Arial" w:cs="Arial"/>
        </w:rPr>
      </w:pPr>
      <w:r w:rsidRPr="009643D5">
        <w:rPr>
          <w:noProof/>
        </w:rPr>
        <w:drawing>
          <wp:inline distT="0" distB="0" distL="0" distR="0">
            <wp:extent cx="3518253" cy="239334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0552" cy="2394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5461" w:rsidRPr="009643D5" w:rsidRDefault="00555461" w:rsidP="00555461">
      <w:pPr>
        <w:spacing w:line="480" w:lineRule="auto"/>
        <w:jc w:val="both"/>
        <w:rPr>
          <w:rFonts w:ascii="Arial" w:hAnsi="Arial" w:cs="Arial"/>
          <w:b/>
        </w:rPr>
      </w:pPr>
      <w:r w:rsidRPr="009643D5">
        <w:rPr>
          <w:rFonts w:ascii="Arial" w:hAnsi="Arial" w:cs="Arial"/>
          <w:b/>
        </w:rPr>
        <w:t>B</w:t>
      </w:r>
    </w:p>
    <w:p w:rsidR="00BB5206" w:rsidRDefault="00555461">
      <w:pPr>
        <w:rPr>
          <w:lang w:val="en-GB"/>
        </w:rPr>
      </w:pPr>
      <w:r w:rsidRPr="00555461">
        <w:rPr>
          <w:noProof/>
        </w:rPr>
        <w:drawing>
          <wp:inline distT="0" distB="0" distL="0" distR="0">
            <wp:extent cx="2993398" cy="2514455"/>
            <wp:effectExtent l="0" t="0" r="381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35037" cy="2549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206" w:rsidRDefault="00BB5206">
      <w:pPr>
        <w:rPr>
          <w:lang w:val="en-GB"/>
        </w:rPr>
      </w:pPr>
    </w:p>
    <w:p w:rsidR="00BB5206" w:rsidRDefault="00BB5206">
      <w:pPr>
        <w:rPr>
          <w:lang w:val="en-GB"/>
        </w:rPr>
      </w:pPr>
    </w:p>
    <w:p w:rsidR="008A0916" w:rsidRPr="008A0916" w:rsidRDefault="0078668A" w:rsidP="008A091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lang w:val="en-GB"/>
        </w:rPr>
        <w:t>Additional file 1:</w:t>
      </w:r>
      <w:r w:rsidR="00BB5206" w:rsidRPr="008A0916">
        <w:rPr>
          <w:rFonts w:ascii="Arial" w:hAnsi="Arial" w:cs="Arial"/>
          <w:b/>
          <w:lang w:val="en-GB"/>
        </w:rPr>
        <w:t xml:space="preserve"> Figure </w:t>
      </w:r>
      <w:r>
        <w:rPr>
          <w:rFonts w:ascii="Arial" w:hAnsi="Arial" w:cs="Arial"/>
          <w:b/>
          <w:lang w:val="en-GB"/>
        </w:rPr>
        <w:t>S</w:t>
      </w:r>
      <w:r w:rsidR="00BB5206" w:rsidRPr="008A0916">
        <w:rPr>
          <w:rFonts w:ascii="Arial" w:hAnsi="Arial" w:cs="Arial"/>
          <w:b/>
          <w:lang w:val="en-GB"/>
        </w:rPr>
        <w:t>2.</w:t>
      </w:r>
      <w:r w:rsidR="00BB5206" w:rsidRPr="008A0916">
        <w:rPr>
          <w:rFonts w:ascii="Arial" w:hAnsi="Arial" w:cs="Arial"/>
          <w:lang w:val="en-GB"/>
        </w:rPr>
        <w:t xml:space="preserve"> </w:t>
      </w:r>
      <w:r w:rsidR="008A0916" w:rsidRPr="008A0916">
        <w:rPr>
          <w:rFonts w:ascii="Arial" w:hAnsi="Arial" w:cs="Arial"/>
          <w:b/>
        </w:rPr>
        <w:t>Cigarette smoke extract (CSE) and/or TGFβ1 did not increase cell cytotoxicity in lung epithelial cells</w:t>
      </w:r>
      <w:r w:rsidR="008A0916" w:rsidRPr="008A0916">
        <w:rPr>
          <w:rFonts w:ascii="Arial" w:hAnsi="Arial" w:cs="Arial"/>
        </w:rPr>
        <w:t>. NHBEs (normal human bronchial epithelial cells) or COPD-AECs (COPD diseased human bronchial epithelial cells) were treated with increasing concentrations of CSE (5-20% as indicated) and after 24 hours cell cytotoxicity was not further increased compared to untreated (A) as determined by LDH activity measurement (</w:t>
      </w:r>
      <w:r w:rsidR="008A0916" w:rsidRPr="008A0916">
        <w:rPr>
          <w:rFonts w:ascii="Arial" w:hAnsi="Arial" w:cs="Arial"/>
          <w:i/>
        </w:rPr>
        <w:t>n</w:t>
      </w:r>
      <w:r w:rsidR="008A0916" w:rsidRPr="008A0916">
        <w:rPr>
          <w:rFonts w:ascii="Arial" w:hAnsi="Arial" w:cs="Arial"/>
        </w:rPr>
        <w:t xml:space="preserve">=3). COPD-AECs were treated with CSE (5 and 20%) +/- TGFβ1 (10ng/ml) and after 48 hours there was no </w:t>
      </w:r>
      <w:r w:rsidR="008A0916" w:rsidRPr="008A0916">
        <w:rPr>
          <w:rFonts w:ascii="Arial" w:hAnsi="Arial" w:cs="Arial"/>
        </w:rPr>
        <w:lastRenderedPageBreak/>
        <w:t>additional increase in cell cytotoxicity compared to untreated (B) as assessed by LDH activity measurement (</w:t>
      </w:r>
      <w:r w:rsidR="008A0916" w:rsidRPr="008A0916">
        <w:rPr>
          <w:rFonts w:ascii="Arial" w:hAnsi="Arial" w:cs="Arial"/>
          <w:i/>
        </w:rPr>
        <w:t>n</w:t>
      </w:r>
      <w:r w:rsidR="008A0916" w:rsidRPr="008A0916">
        <w:rPr>
          <w:rFonts w:ascii="Arial" w:hAnsi="Arial" w:cs="Arial"/>
        </w:rPr>
        <w:t xml:space="preserve">=3). </w:t>
      </w:r>
    </w:p>
    <w:p w:rsidR="00BB5206" w:rsidRPr="00DB3B9C" w:rsidRDefault="00BB5206">
      <w:pPr>
        <w:rPr>
          <w:lang w:val="en-GB"/>
        </w:rPr>
      </w:pPr>
    </w:p>
    <w:sectPr w:rsidR="00BB5206" w:rsidRPr="00DB3B9C" w:rsidSect="006E228D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0510" w:rsidRDefault="00990510" w:rsidP="004A206D">
      <w:r>
        <w:separator/>
      </w:r>
    </w:p>
  </w:endnote>
  <w:endnote w:type="continuationSeparator" w:id="0">
    <w:p w:rsidR="00990510" w:rsidRDefault="00990510" w:rsidP="004A20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206D" w:rsidRDefault="00BE3756" w:rsidP="00D772E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A206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A206D" w:rsidRDefault="004A206D" w:rsidP="004A206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206D" w:rsidRDefault="00BE3756" w:rsidP="00D772E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A206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668A">
      <w:rPr>
        <w:rStyle w:val="PageNumber"/>
        <w:noProof/>
      </w:rPr>
      <w:t>2</w:t>
    </w:r>
    <w:r>
      <w:rPr>
        <w:rStyle w:val="PageNumber"/>
      </w:rPr>
      <w:fldChar w:fldCharType="end"/>
    </w:r>
  </w:p>
  <w:p w:rsidR="004A206D" w:rsidRDefault="004A206D" w:rsidP="004A206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0510" w:rsidRDefault="00990510" w:rsidP="004A206D">
      <w:r>
        <w:separator/>
      </w:r>
    </w:p>
  </w:footnote>
  <w:footnote w:type="continuationSeparator" w:id="0">
    <w:p w:rsidR="00990510" w:rsidRDefault="00990510" w:rsidP="004A20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DB3B9C"/>
    <w:rsid w:val="00001168"/>
    <w:rsid w:val="000156CF"/>
    <w:rsid w:val="0002509D"/>
    <w:rsid w:val="00034579"/>
    <w:rsid w:val="00056E42"/>
    <w:rsid w:val="0006037C"/>
    <w:rsid w:val="00084656"/>
    <w:rsid w:val="000902AF"/>
    <w:rsid w:val="000B5293"/>
    <w:rsid w:val="000D3DD3"/>
    <w:rsid w:val="000E4DC9"/>
    <w:rsid w:val="000F325F"/>
    <w:rsid w:val="000F6615"/>
    <w:rsid w:val="001736F0"/>
    <w:rsid w:val="00180687"/>
    <w:rsid w:val="00182FFE"/>
    <w:rsid w:val="00195593"/>
    <w:rsid w:val="001D2C72"/>
    <w:rsid w:val="001E4D4D"/>
    <w:rsid w:val="00200F5D"/>
    <w:rsid w:val="002467EB"/>
    <w:rsid w:val="002572FF"/>
    <w:rsid w:val="0026646D"/>
    <w:rsid w:val="0029089E"/>
    <w:rsid w:val="002A64DA"/>
    <w:rsid w:val="002B7A93"/>
    <w:rsid w:val="002D41D8"/>
    <w:rsid w:val="002F7591"/>
    <w:rsid w:val="00304B46"/>
    <w:rsid w:val="00311558"/>
    <w:rsid w:val="00344E43"/>
    <w:rsid w:val="00356FDC"/>
    <w:rsid w:val="00391F5D"/>
    <w:rsid w:val="00395407"/>
    <w:rsid w:val="003E22E8"/>
    <w:rsid w:val="003F0168"/>
    <w:rsid w:val="003F479A"/>
    <w:rsid w:val="00402DFE"/>
    <w:rsid w:val="0040443F"/>
    <w:rsid w:val="00416B53"/>
    <w:rsid w:val="00442147"/>
    <w:rsid w:val="00450367"/>
    <w:rsid w:val="00484175"/>
    <w:rsid w:val="00496B4E"/>
    <w:rsid w:val="004A206D"/>
    <w:rsid w:val="004C3411"/>
    <w:rsid w:val="004F5455"/>
    <w:rsid w:val="004F6589"/>
    <w:rsid w:val="005205E5"/>
    <w:rsid w:val="00531D2F"/>
    <w:rsid w:val="00555461"/>
    <w:rsid w:val="005558E8"/>
    <w:rsid w:val="00574559"/>
    <w:rsid w:val="005824EC"/>
    <w:rsid w:val="005A07D4"/>
    <w:rsid w:val="005C269B"/>
    <w:rsid w:val="005C2F30"/>
    <w:rsid w:val="005C3D81"/>
    <w:rsid w:val="005C47AD"/>
    <w:rsid w:val="005D1847"/>
    <w:rsid w:val="005D3A9F"/>
    <w:rsid w:val="0060730D"/>
    <w:rsid w:val="00677DCE"/>
    <w:rsid w:val="006903B2"/>
    <w:rsid w:val="00697B7C"/>
    <w:rsid w:val="006C41CD"/>
    <w:rsid w:val="006E228D"/>
    <w:rsid w:val="006F2AA1"/>
    <w:rsid w:val="006F31A4"/>
    <w:rsid w:val="006F40A9"/>
    <w:rsid w:val="006F62CC"/>
    <w:rsid w:val="006F6E17"/>
    <w:rsid w:val="00731794"/>
    <w:rsid w:val="007329EB"/>
    <w:rsid w:val="00732D2E"/>
    <w:rsid w:val="0073504D"/>
    <w:rsid w:val="00777105"/>
    <w:rsid w:val="0078668A"/>
    <w:rsid w:val="007C3F7F"/>
    <w:rsid w:val="007E2125"/>
    <w:rsid w:val="007F4DBD"/>
    <w:rsid w:val="00807B9A"/>
    <w:rsid w:val="00833F82"/>
    <w:rsid w:val="008342A0"/>
    <w:rsid w:val="00842924"/>
    <w:rsid w:val="00865B78"/>
    <w:rsid w:val="00881A91"/>
    <w:rsid w:val="008A0916"/>
    <w:rsid w:val="008B2D01"/>
    <w:rsid w:val="008C0980"/>
    <w:rsid w:val="008C298E"/>
    <w:rsid w:val="008C4D53"/>
    <w:rsid w:val="008D4879"/>
    <w:rsid w:val="008D5325"/>
    <w:rsid w:val="008E4683"/>
    <w:rsid w:val="00932707"/>
    <w:rsid w:val="00937325"/>
    <w:rsid w:val="00951C9B"/>
    <w:rsid w:val="00966E20"/>
    <w:rsid w:val="009746E7"/>
    <w:rsid w:val="009834E4"/>
    <w:rsid w:val="00990510"/>
    <w:rsid w:val="009A6873"/>
    <w:rsid w:val="00A861A6"/>
    <w:rsid w:val="00AC0BFA"/>
    <w:rsid w:val="00AD23B5"/>
    <w:rsid w:val="00B47D11"/>
    <w:rsid w:val="00B53EBE"/>
    <w:rsid w:val="00B60F02"/>
    <w:rsid w:val="00B63DD3"/>
    <w:rsid w:val="00BB5206"/>
    <w:rsid w:val="00BD7293"/>
    <w:rsid w:val="00BE3756"/>
    <w:rsid w:val="00BE6156"/>
    <w:rsid w:val="00BF17F3"/>
    <w:rsid w:val="00C177A9"/>
    <w:rsid w:val="00C32C15"/>
    <w:rsid w:val="00C44351"/>
    <w:rsid w:val="00C552CE"/>
    <w:rsid w:val="00C6562E"/>
    <w:rsid w:val="00C831D8"/>
    <w:rsid w:val="00C96243"/>
    <w:rsid w:val="00CD31BC"/>
    <w:rsid w:val="00CD79AF"/>
    <w:rsid w:val="00CE7A91"/>
    <w:rsid w:val="00D02AE0"/>
    <w:rsid w:val="00D17CE0"/>
    <w:rsid w:val="00D53EFA"/>
    <w:rsid w:val="00D720E6"/>
    <w:rsid w:val="00D91E9A"/>
    <w:rsid w:val="00DB3B9C"/>
    <w:rsid w:val="00DC3DD1"/>
    <w:rsid w:val="00DC4B03"/>
    <w:rsid w:val="00DD398E"/>
    <w:rsid w:val="00DD6DDE"/>
    <w:rsid w:val="00E01358"/>
    <w:rsid w:val="00E55EE2"/>
    <w:rsid w:val="00E942B9"/>
    <w:rsid w:val="00EC0783"/>
    <w:rsid w:val="00EC54B5"/>
    <w:rsid w:val="00F01E15"/>
    <w:rsid w:val="00F03564"/>
    <w:rsid w:val="00F138CF"/>
    <w:rsid w:val="00F34E3E"/>
    <w:rsid w:val="00F442C7"/>
    <w:rsid w:val="00F646C8"/>
    <w:rsid w:val="00FA73EB"/>
    <w:rsid w:val="00FE4E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7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3564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A20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206D"/>
  </w:style>
  <w:style w:type="character" w:styleId="PageNumber">
    <w:name w:val="page number"/>
    <w:basedOn w:val="DefaultParagraphFont"/>
    <w:uiPriority w:val="99"/>
    <w:semiHidden/>
    <w:unhideWhenUsed/>
    <w:rsid w:val="004A206D"/>
  </w:style>
  <w:style w:type="paragraph" w:styleId="BalloonText">
    <w:name w:val="Balloon Text"/>
    <w:basedOn w:val="Normal"/>
    <w:link w:val="BalloonTextChar"/>
    <w:uiPriority w:val="99"/>
    <w:semiHidden/>
    <w:unhideWhenUsed/>
    <w:rsid w:val="004F6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58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59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2</Words>
  <Characters>989</Characters>
  <Application>Microsoft Office Word</Application>
  <DocSecurity>0</DocSecurity>
  <Lines>3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Lynne</dc:creator>
  <cp:keywords/>
  <dc:description/>
  <cp:lastModifiedBy>CLORICO</cp:lastModifiedBy>
  <cp:revision>16</cp:revision>
  <dcterms:created xsi:type="dcterms:W3CDTF">2017-03-06T11:58:00Z</dcterms:created>
  <dcterms:modified xsi:type="dcterms:W3CDTF">2017-04-28T11:08:00Z</dcterms:modified>
</cp:coreProperties>
</file>